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607" w:rsidRPr="00897607" w:rsidRDefault="00897607" w:rsidP="0089760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" w:eastAsia="en-GB"/>
        </w:rPr>
      </w:pPr>
      <w:r w:rsidRPr="0089760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Additional file Table 2: </w:t>
      </w:r>
      <w:r w:rsidRPr="00897607">
        <w:rPr>
          <w:rFonts w:ascii="Times New Roman" w:eastAsia="Times New Roman" w:hAnsi="Times New Roman" w:cs="Times New Roman"/>
          <w:sz w:val="24"/>
          <w:szCs w:val="24"/>
          <w:lang w:val="en" w:eastAsia="en-GB"/>
        </w:rPr>
        <w:t>Determinants of visiting the doctor (for various reasons). Results of logistic regressions (1 = yes, visiting the doctor for this reason; 0 = otherwise).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01"/>
        <w:gridCol w:w="1087"/>
        <w:gridCol w:w="1019"/>
        <w:gridCol w:w="951"/>
        <w:gridCol w:w="1019"/>
        <w:gridCol w:w="1087"/>
        <w:gridCol w:w="1019"/>
        <w:gridCol w:w="1087"/>
        <w:gridCol w:w="1019"/>
        <w:gridCol w:w="1019"/>
        <w:gridCol w:w="1019"/>
        <w:gridCol w:w="1019"/>
        <w:gridCol w:w="1008"/>
      </w:tblGrid>
      <w:tr w:rsidR="00897607" w:rsidRPr="00897607" w:rsidTr="0015043C">
        <w:tc>
          <w:tcPr>
            <w:tcW w:w="63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1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2)</w:t>
            </w:r>
          </w:p>
        </w:tc>
        <w:tc>
          <w:tcPr>
            <w:tcW w:w="33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3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4)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5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6)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7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8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9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10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11)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(12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Independent variable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Acute illness - Me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Acute illness - Wome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Chronic illness – Me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Chronic illness - Wome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 xml:space="preserve">Reason for doctor visit: Felt unwell - Men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Felt unwell - Women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Requesting advice - Me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 xml:space="preserve">Reason for doctor visit: Requesting advice - Women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Visit to the doctor’s office (without consulting the doctor) - Me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 Visit to the doctor’s surgery (without consulting the doctor) - Wome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Preventive medical check-up/vaccination – Me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Reason for doctor visit:  Preventive medical check-up/vaccination - Women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Control variabl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6"/>
                <w:szCs w:val="16"/>
                <w:lang w:val="en-US" w:eastAsia="en-GB"/>
              </w:rPr>
              <w:sym w:font="Wingdings 2" w:char="F050"/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 xml:space="preserve">Noise, dust, gases, </w:t>
            </w:r>
            <w:proofErr w:type="spellStart"/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vapours</w:t>
            </w:r>
            <w:proofErr w:type="spellEnd"/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, bad air: - yes, strongly (Ref.: no, not at al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78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5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02 - 3.1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2 - 1.95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2.0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8 - 4.0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4 - 4.0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5 - 2.1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2 - 1.3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5 - 2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0 - 1.5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5 - 1.3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7 - 1.9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1.36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yes, somewha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2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8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1 - 1.5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3 - 2.0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9 - 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5 - 2.5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4 - 1.4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1 - 1.9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1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3 - 2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8 - 1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1 - 1.9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01 - 2.6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9 - 1.24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Time/performance pressure: - yes, strongly (Ref.: no, not at al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3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3.13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56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9 - 0.9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5 - 1.9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1 - 3.3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8 - 2.6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2 - 1.6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03 - 9.5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0 - 3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1 - 2.8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3 - 3.3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3 - 2.7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4 - 3.1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2 - 2.97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yes, somewha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8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7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3+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4 - 1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0 - 1.5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2 - 2.1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0 - 3.4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2 - 1.3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9 - 3.5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1 - 4.9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3 - 1.5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3 - 4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0 - 1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8 - 1.9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1 - 2.92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Bad working atmosphere: - yes, strongly (Ref.: no, not at al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0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5 - 3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7 - 4.07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6 - 2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7 - 1.56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0 - 4.9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9 - 3.3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0 - 5.5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4 - 3.1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3 - 2.2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3 - 2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1 - 1.2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4 - 1.20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yes, somewha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5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2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17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7+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9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1 - 1.9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4 - 1.7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4 - 1.7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7 - 1.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2.1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7 - 2.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7 - 2.8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6 - 2.4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6 - 1.0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16 - 4.0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1.0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4 - 1.47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Overtime, long working hours: - yes, strongly (Ref.: no, not at al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96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0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1.4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1 - 1.4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4 - 1.7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9 - 2.8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7 - 2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6 - 1.9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37 - 6.3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6 - 4.9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9 - 1.6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8 - 1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5 - 2.0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4 - 1.83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yes, somewha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6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4 - 1.7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4 - 1.48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1.2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0 - 1.2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6 - 1.6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1.9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3 - 2.0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6 - 2.8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6 - 2.1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6 - 1.9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4 - 1.45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Shifts or night work: - yes, strongly (Ref.: no, not at al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0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03+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2 - 2.8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3 - 1.3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4 - 2.0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3 - 5.11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9 - 3.4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5 - 2.4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5 - 3.4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9 - 2.2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3.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6 - 2.1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1 - 1.1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9 - 4.19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yes, somewha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59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36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1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8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8 - 2.5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7 - 1.6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5 - 1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0 - 4.4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05 - 5.3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7 - 2.6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2.2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9 - 1.8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3 - 1.8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2 - 2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9 - 0.8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2 - 2.25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Hard physical labour: - yes, strongly (Ref.: no, not at al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2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3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4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2 - 1.8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1 - 1.4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9 - 1.4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4 - 1.5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5 - 1.4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4 - 2.3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9 - 3.3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1 - 2.7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5 - 1.1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9 - 4.5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2.0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9 - 1.42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yes, somewha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74+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4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0 - 1.3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4 - 1.7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8 - 1.3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4 - 1.3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7 - 2.1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2 - 1.3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4 - 2.0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3 - 1.8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2 - 1.7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2 - 3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82 - 2.3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5 - 1.23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Workplace bullying: - Often (Ref.: never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73+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8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8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1 - 2.6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6 - 2.3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3 - 1.9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2 - 8.1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5 - 3.9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1 - 1.27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7 - 1.4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1 - 1.4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9 - 9.1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4 - 2.4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5 - 4.04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5 - 1.83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Sometime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24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9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83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1 - 2.7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7 - 2.5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6 - 1.4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1 - 4.8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9 - 3.4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5 - 2.0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7 - 1.5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6 - 0.9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0 - 10.1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0 - 2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6 - 3.1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0 - 2.26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- Seldom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6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40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35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7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4.23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2.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81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1.36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62 - 3.2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1 - 1.5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4 - 1.7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7 - 0.98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13 - 0.9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25 - 2.20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1.63 - 124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46 - 5.5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2 - 8.1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38 - 3.2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0 - 4.6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57 - 3.20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Constant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3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4.29+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09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03**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04*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01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01**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12*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06**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0.19*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70 - 14.4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91 - 20.1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1 - 0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0 - 0.2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2 - 1.8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0 - 0.5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0 - 0.1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2 - 3.1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0 - 0.0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1 - 0.9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1 - 0.3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US" w:eastAsia="en-GB"/>
              </w:rPr>
              <w:t>(0.04 - 0.96)</w:t>
            </w: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</w:p>
        </w:tc>
      </w:tr>
      <w:tr w:rsidR="00897607" w:rsidRPr="00897607" w:rsidTr="0015043C"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Observati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6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5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6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5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6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5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6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5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6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5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64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579</w:t>
            </w:r>
          </w:p>
        </w:tc>
      </w:tr>
      <w:tr w:rsidR="00897607" w:rsidRPr="00897607" w:rsidTr="0015043C">
        <w:tblPrEx>
          <w:tblBorders>
            <w:bottom w:val="single" w:sz="6" w:space="0" w:color="auto"/>
          </w:tblBorders>
        </w:tblPrEx>
        <w:tc>
          <w:tcPr>
            <w:tcW w:w="6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Pseudo R²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8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1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253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1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10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9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13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97607" w:rsidRPr="00897607" w:rsidRDefault="00897607" w:rsidP="008976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</w:pPr>
            <w:r w:rsidRPr="00897607">
              <w:rPr>
                <w:rFonts w:ascii="Times New Roman" w:eastAsia="Times New Roman" w:hAnsi="Times New Roman" w:cs="Arial"/>
                <w:sz w:val="11"/>
                <w:szCs w:val="11"/>
                <w:lang w:val="en-GB" w:eastAsia="en-GB"/>
              </w:rPr>
              <w:t>0.052</w:t>
            </w:r>
          </w:p>
        </w:tc>
      </w:tr>
    </w:tbl>
    <w:p w:rsidR="00B25639" w:rsidRPr="00897607" w:rsidRDefault="00897607" w:rsidP="00897607">
      <w:pPr>
        <w:spacing w:after="0" w:line="240" w:lineRule="auto"/>
        <w:rPr>
          <w:lang w:val="en-GB"/>
        </w:rPr>
      </w:pPr>
      <w:r w:rsidRPr="00897607">
        <w:rPr>
          <w:rFonts w:ascii="Times New Roman" w:eastAsia="Times New Roman" w:hAnsi="Times New Roman" w:cs="Times New Roman"/>
          <w:sz w:val="16"/>
          <w:szCs w:val="16"/>
          <w:lang w:val="en-US" w:eastAsia="en-GB"/>
        </w:rPr>
        <w:t xml:space="preserve">All estimates include age, marital status, </w:t>
      </w:r>
      <w:proofErr w:type="gramStart"/>
      <w:r w:rsidRPr="00897607">
        <w:rPr>
          <w:rFonts w:ascii="Times New Roman" w:eastAsia="Times New Roman" w:hAnsi="Times New Roman" w:cs="Times New Roman"/>
          <w:sz w:val="16"/>
          <w:szCs w:val="16"/>
          <w:lang w:val="en-US" w:eastAsia="en-GB"/>
        </w:rPr>
        <w:t>educational</w:t>
      </w:r>
      <w:proofErr w:type="gramEnd"/>
      <w:r w:rsidRPr="00897607">
        <w:rPr>
          <w:rFonts w:ascii="Times New Roman" w:eastAsia="Times New Roman" w:hAnsi="Times New Roman" w:cs="Times New Roman"/>
          <w:sz w:val="16"/>
          <w:szCs w:val="16"/>
          <w:lang w:val="en-US" w:eastAsia="en-GB"/>
        </w:rPr>
        <w:t xml:space="preserve"> level, smoking status, BMI category, impairments (climb stairs; everyday tasks) and morbidity as potential confounders. Odds Ratios were reported; 95%-confidence intervals in parentheses; *** p&lt;0.001, ** p&lt;0.01, * p&lt;0.05, + p&lt;0.10</w:t>
      </w:r>
      <w:bookmarkStart w:id="0" w:name="_GoBack"/>
      <w:bookmarkEnd w:id="0"/>
    </w:p>
    <w:sectPr w:rsidR="00B25639" w:rsidRPr="00897607" w:rsidSect="0071658B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607"/>
    <w:rsid w:val="00897607"/>
    <w:rsid w:val="00B2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3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</dc:creator>
  <cp:lastModifiedBy>André</cp:lastModifiedBy>
  <cp:revision>1</cp:revision>
  <dcterms:created xsi:type="dcterms:W3CDTF">2019-04-05T11:45:00Z</dcterms:created>
  <dcterms:modified xsi:type="dcterms:W3CDTF">2019-04-05T11:45:00Z</dcterms:modified>
</cp:coreProperties>
</file>